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8ADEF" w14:textId="77777777" w:rsidR="0060304A" w:rsidRPr="00F46B5D" w:rsidRDefault="0060304A" w:rsidP="0060304A">
      <w:pPr>
        <w:rPr>
          <w:rFonts w:cs="Arial"/>
          <w:b/>
          <w:lang w:val="en-US"/>
        </w:rPr>
      </w:pPr>
      <w:r w:rsidRPr="00F46B5D">
        <w:rPr>
          <w:rFonts w:cs="Arial"/>
          <w:b/>
          <w:lang w:val="en-US"/>
        </w:rPr>
        <w:t>Description of Additional Supplementary Files</w:t>
      </w:r>
    </w:p>
    <w:p w14:paraId="1EE59473" w14:textId="77777777" w:rsidR="0060304A" w:rsidRDefault="0060304A">
      <w:pPr>
        <w:rPr>
          <w:lang w:val="en-US"/>
        </w:rPr>
      </w:pPr>
    </w:p>
    <w:p w14:paraId="687CC575" w14:textId="77777777" w:rsidR="0060304A" w:rsidRDefault="0060304A">
      <w:pPr>
        <w:rPr>
          <w:lang w:val="en-US"/>
        </w:rPr>
      </w:pPr>
    </w:p>
    <w:p w14:paraId="058E3C6F" w14:textId="77777777" w:rsidR="0060304A" w:rsidRDefault="0060304A" w:rsidP="0060304A">
      <w:pPr>
        <w:rPr>
          <w:rFonts w:eastAsia="Times New Roman" w:cs="Arial"/>
          <w:color w:val="000000"/>
          <w:lang w:eastAsia="en-GB"/>
        </w:rPr>
      </w:pPr>
      <w:r w:rsidRPr="00F46B5D">
        <w:rPr>
          <w:rFonts w:cs="Arial"/>
          <w:lang w:val="en-US"/>
        </w:rPr>
        <w:t xml:space="preserve">File </w:t>
      </w:r>
      <w:r>
        <w:rPr>
          <w:rFonts w:cs="Arial"/>
          <w:lang w:val="en-US"/>
        </w:rPr>
        <w:t>N</w:t>
      </w:r>
      <w:r w:rsidRPr="00F46B5D">
        <w:rPr>
          <w:rFonts w:cs="Arial"/>
          <w:lang w:val="en-US"/>
        </w:rPr>
        <w:t>ame: Supplementary</w:t>
      </w:r>
      <w:r>
        <w:rPr>
          <w:rFonts w:eastAsia="Times New Roman" w:cs="Arial"/>
          <w:color w:val="000000"/>
          <w:lang w:eastAsia="en-GB"/>
        </w:rPr>
        <w:t xml:space="preserve"> Table S1</w:t>
      </w:r>
    </w:p>
    <w:p w14:paraId="3CB12672" w14:textId="77777777" w:rsidR="0060304A" w:rsidRDefault="0060304A" w:rsidP="0060304A">
      <w:pPr>
        <w:rPr>
          <w:rFonts w:eastAsia="Times New Roman" w:cs="Arial"/>
          <w:color w:val="000000"/>
          <w:lang w:eastAsia="en-GB"/>
        </w:rPr>
      </w:pPr>
      <w:r>
        <w:rPr>
          <w:rFonts w:eastAsia="Times New Roman" w:cs="Arial"/>
          <w:color w:val="000000"/>
          <w:lang w:eastAsia="en-GB"/>
        </w:rPr>
        <w:t xml:space="preserve">Description: Results of the </w:t>
      </w:r>
      <w:proofErr w:type="spellStart"/>
      <w:r>
        <w:rPr>
          <w:rFonts w:eastAsia="Times New Roman" w:cs="Arial"/>
          <w:color w:val="000000"/>
          <w:lang w:eastAsia="en-GB"/>
        </w:rPr>
        <w:t>CytoScan</w:t>
      </w:r>
      <w:proofErr w:type="spellEnd"/>
      <w:r>
        <w:rPr>
          <w:rFonts w:eastAsia="Times New Roman" w:cs="Arial"/>
          <w:color w:val="000000"/>
          <w:lang w:eastAsia="en-GB"/>
        </w:rPr>
        <w:t xml:space="preserve"> 750k array</w:t>
      </w:r>
      <w:r w:rsidRPr="0060304A">
        <w:rPr>
          <w:rFonts w:eastAsia="Times New Roman" w:cs="Arial"/>
          <w:color w:val="000000"/>
          <w:lang w:eastAsia="en-GB"/>
        </w:rPr>
        <w:t xml:space="preserve"> </w:t>
      </w:r>
      <w:r>
        <w:rPr>
          <w:rFonts w:eastAsia="Times New Roman" w:cs="Arial"/>
          <w:color w:val="000000"/>
          <w:lang w:eastAsia="en-GB"/>
        </w:rPr>
        <w:t>in MBU-7 and MBU-8 cells.</w:t>
      </w:r>
    </w:p>
    <w:p w14:paraId="731CBF20" w14:textId="77777777" w:rsidR="0060304A" w:rsidRDefault="0060304A"/>
    <w:p w14:paraId="1F8B69E2" w14:textId="77777777" w:rsidR="0060304A" w:rsidRPr="0060304A" w:rsidRDefault="0060304A">
      <w:bookmarkStart w:id="0" w:name="_GoBack"/>
      <w:bookmarkEnd w:id="0"/>
    </w:p>
    <w:sectPr w:rsidR="0060304A" w:rsidRPr="0060304A" w:rsidSect="000B4F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04A"/>
    <w:rsid w:val="000019E9"/>
    <w:rsid w:val="0000422F"/>
    <w:rsid w:val="000435E7"/>
    <w:rsid w:val="00044434"/>
    <w:rsid w:val="00047E18"/>
    <w:rsid w:val="000503B1"/>
    <w:rsid w:val="00056A97"/>
    <w:rsid w:val="0007207F"/>
    <w:rsid w:val="000731BA"/>
    <w:rsid w:val="00085A49"/>
    <w:rsid w:val="00097D0E"/>
    <w:rsid w:val="000A5852"/>
    <w:rsid w:val="000A68AA"/>
    <w:rsid w:val="000B4F1D"/>
    <w:rsid w:val="000C1685"/>
    <w:rsid w:val="000C5939"/>
    <w:rsid w:val="000C763C"/>
    <w:rsid w:val="000D24C3"/>
    <w:rsid w:val="000E7462"/>
    <w:rsid w:val="001105AF"/>
    <w:rsid w:val="0011443F"/>
    <w:rsid w:val="001165C9"/>
    <w:rsid w:val="00123F31"/>
    <w:rsid w:val="00140C43"/>
    <w:rsid w:val="00150F14"/>
    <w:rsid w:val="001536B1"/>
    <w:rsid w:val="001567B2"/>
    <w:rsid w:val="00156ED5"/>
    <w:rsid w:val="0017057C"/>
    <w:rsid w:val="001824C4"/>
    <w:rsid w:val="001874D5"/>
    <w:rsid w:val="00191C2B"/>
    <w:rsid w:val="001972BC"/>
    <w:rsid w:val="001A321D"/>
    <w:rsid w:val="001B2852"/>
    <w:rsid w:val="001C14B0"/>
    <w:rsid w:val="001D2A18"/>
    <w:rsid w:val="001F11DC"/>
    <w:rsid w:val="00200EB9"/>
    <w:rsid w:val="00200F0A"/>
    <w:rsid w:val="00255F81"/>
    <w:rsid w:val="002561D4"/>
    <w:rsid w:val="00261F1F"/>
    <w:rsid w:val="00263A75"/>
    <w:rsid w:val="00263C1E"/>
    <w:rsid w:val="00267476"/>
    <w:rsid w:val="00285BD9"/>
    <w:rsid w:val="002964A7"/>
    <w:rsid w:val="002A2F42"/>
    <w:rsid w:val="002A52E7"/>
    <w:rsid w:val="002B20DD"/>
    <w:rsid w:val="002C7943"/>
    <w:rsid w:val="00307D63"/>
    <w:rsid w:val="0032059E"/>
    <w:rsid w:val="00324FC1"/>
    <w:rsid w:val="00335DC1"/>
    <w:rsid w:val="00353156"/>
    <w:rsid w:val="0036238A"/>
    <w:rsid w:val="003629FB"/>
    <w:rsid w:val="00364F24"/>
    <w:rsid w:val="00367508"/>
    <w:rsid w:val="00375A96"/>
    <w:rsid w:val="00383E49"/>
    <w:rsid w:val="00385D38"/>
    <w:rsid w:val="003909F2"/>
    <w:rsid w:val="00394F5F"/>
    <w:rsid w:val="003C31FC"/>
    <w:rsid w:val="003C3FF2"/>
    <w:rsid w:val="003C6DC0"/>
    <w:rsid w:val="003E536D"/>
    <w:rsid w:val="003F45F7"/>
    <w:rsid w:val="003F52A9"/>
    <w:rsid w:val="0040209F"/>
    <w:rsid w:val="00405731"/>
    <w:rsid w:val="00410C64"/>
    <w:rsid w:val="004150BF"/>
    <w:rsid w:val="00416D83"/>
    <w:rsid w:val="00425AC2"/>
    <w:rsid w:val="00431C83"/>
    <w:rsid w:val="00433F1B"/>
    <w:rsid w:val="00435B18"/>
    <w:rsid w:val="00453C54"/>
    <w:rsid w:val="004645A2"/>
    <w:rsid w:val="00473DCB"/>
    <w:rsid w:val="00481FF2"/>
    <w:rsid w:val="00487291"/>
    <w:rsid w:val="00493C6D"/>
    <w:rsid w:val="004B2569"/>
    <w:rsid w:val="004C302C"/>
    <w:rsid w:val="004D1EE0"/>
    <w:rsid w:val="004D2CDE"/>
    <w:rsid w:val="004F5B5A"/>
    <w:rsid w:val="00523AEA"/>
    <w:rsid w:val="0053394B"/>
    <w:rsid w:val="00543053"/>
    <w:rsid w:val="005603B9"/>
    <w:rsid w:val="00562950"/>
    <w:rsid w:val="0057398C"/>
    <w:rsid w:val="00585740"/>
    <w:rsid w:val="005869FE"/>
    <w:rsid w:val="00592411"/>
    <w:rsid w:val="0059596D"/>
    <w:rsid w:val="005B568E"/>
    <w:rsid w:val="005C684D"/>
    <w:rsid w:val="005C6CC5"/>
    <w:rsid w:val="005C765B"/>
    <w:rsid w:val="005D0D59"/>
    <w:rsid w:val="005D225E"/>
    <w:rsid w:val="005D32EB"/>
    <w:rsid w:val="005D3357"/>
    <w:rsid w:val="005D4744"/>
    <w:rsid w:val="005D47D0"/>
    <w:rsid w:val="0060304A"/>
    <w:rsid w:val="006057CC"/>
    <w:rsid w:val="006110AE"/>
    <w:rsid w:val="006144A1"/>
    <w:rsid w:val="00677359"/>
    <w:rsid w:val="00682157"/>
    <w:rsid w:val="006821FF"/>
    <w:rsid w:val="006A45CC"/>
    <w:rsid w:val="006A50C9"/>
    <w:rsid w:val="006B1440"/>
    <w:rsid w:val="006D0540"/>
    <w:rsid w:val="006D3048"/>
    <w:rsid w:val="006D49E3"/>
    <w:rsid w:val="006D6AEB"/>
    <w:rsid w:val="006E7D82"/>
    <w:rsid w:val="006F22A6"/>
    <w:rsid w:val="007106B0"/>
    <w:rsid w:val="007160A4"/>
    <w:rsid w:val="007532A6"/>
    <w:rsid w:val="00756BE4"/>
    <w:rsid w:val="007777F4"/>
    <w:rsid w:val="00783D5C"/>
    <w:rsid w:val="00791D13"/>
    <w:rsid w:val="007A4BF6"/>
    <w:rsid w:val="007B276B"/>
    <w:rsid w:val="007D3593"/>
    <w:rsid w:val="007D58B4"/>
    <w:rsid w:val="007E0875"/>
    <w:rsid w:val="00802638"/>
    <w:rsid w:val="00814AEB"/>
    <w:rsid w:val="0082118A"/>
    <w:rsid w:val="00835EA1"/>
    <w:rsid w:val="00887151"/>
    <w:rsid w:val="0089432A"/>
    <w:rsid w:val="00894731"/>
    <w:rsid w:val="0089765E"/>
    <w:rsid w:val="008B2051"/>
    <w:rsid w:val="008B785B"/>
    <w:rsid w:val="008D08FE"/>
    <w:rsid w:val="008E151B"/>
    <w:rsid w:val="008E509B"/>
    <w:rsid w:val="009116B6"/>
    <w:rsid w:val="009135A6"/>
    <w:rsid w:val="00916F80"/>
    <w:rsid w:val="0093389E"/>
    <w:rsid w:val="00934109"/>
    <w:rsid w:val="009505CF"/>
    <w:rsid w:val="00960CCC"/>
    <w:rsid w:val="00972074"/>
    <w:rsid w:val="00981351"/>
    <w:rsid w:val="009908DF"/>
    <w:rsid w:val="00995981"/>
    <w:rsid w:val="009A2911"/>
    <w:rsid w:val="009B7918"/>
    <w:rsid w:val="009C7826"/>
    <w:rsid w:val="009D3C18"/>
    <w:rsid w:val="009E08E6"/>
    <w:rsid w:val="009E3364"/>
    <w:rsid w:val="009E7AB6"/>
    <w:rsid w:val="009F06EC"/>
    <w:rsid w:val="00A13589"/>
    <w:rsid w:val="00A60096"/>
    <w:rsid w:val="00A70713"/>
    <w:rsid w:val="00A75ECE"/>
    <w:rsid w:val="00A82CDB"/>
    <w:rsid w:val="00A8487E"/>
    <w:rsid w:val="00A9057B"/>
    <w:rsid w:val="00AB6766"/>
    <w:rsid w:val="00AD5275"/>
    <w:rsid w:val="00AF0F83"/>
    <w:rsid w:val="00AF2BEB"/>
    <w:rsid w:val="00B00E86"/>
    <w:rsid w:val="00B1171E"/>
    <w:rsid w:val="00B1185F"/>
    <w:rsid w:val="00B273A2"/>
    <w:rsid w:val="00B42A59"/>
    <w:rsid w:val="00B54726"/>
    <w:rsid w:val="00B54C97"/>
    <w:rsid w:val="00B707A1"/>
    <w:rsid w:val="00B74284"/>
    <w:rsid w:val="00B74C12"/>
    <w:rsid w:val="00B8637C"/>
    <w:rsid w:val="00B946BA"/>
    <w:rsid w:val="00BA47D4"/>
    <w:rsid w:val="00BA5F5E"/>
    <w:rsid w:val="00BC025D"/>
    <w:rsid w:val="00BC18D5"/>
    <w:rsid w:val="00BE2113"/>
    <w:rsid w:val="00BE4A6C"/>
    <w:rsid w:val="00BE5A1E"/>
    <w:rsid w:val="00BF1364"/>
    <w:rsid w:val="00C16676"/>
    <w:rsid w:val="00C45636"/>
    <w:rsid w:val="00C665D5"/>
    <w:rsid w:val="00C67241"/>
    <w:rsid w:val="00C71084"/>
    <w:rsid w:val="00C77532"/>
    <w:rsid w:val="00C829E3"/>
    <w:rsid w:val="00C94681"/>
    <w:rsid w:val="00C963FA"/>
    <w:rsid w:val="00C96E02"/>
    <w:rsid w:val="00CA442E"/>
    <w:rsid w:val="00CB0A4A"/>
    <w:rsid w:val="00CB1F9A"/>
    <w:rsid w:val="00CC75EE"/>
    <w:rsid w:val="00CD0565"/>
    <w:rsid w:val="00CD06E9"/>
    <w:rsid w:val="00CD12FD"/>
    <w:rsid w:val="00D1026C"/>
    <w:rsid w:val="00D20956"/>
    <w:rsid w:val="00D23E5D"/>
    <w:rsid w:val="00D23FE0"/>
    <w:rsid w:val="00D25A78"/>
    <w:rsid w:val="00D315B2"/>
    <w:rsid w:val="00D353DC"/>
    <w:rsid w:val="00D448F6"/>
    <w:rsid w:val="00D47EA6"/>
    <w:rsid w:val="00D643C0"/>
    <w:rsid w:val="00DB38D0"/>
    <w:rsid w:val="00DD39EF"/>
    <w:rsid w:val="00DD4171"/>
    <w:rsid w:val="00DE3416"/>
    <w:rsid w:val="00DF461E"/>
    <w:rsid w:val="00DF628B"/>
    <w:rsid w:val="00E04DAC"/>
    <w:rsid w:val="00E208EA"/>
    <w:rsid w:val="00E32622"/>
    <w:rsid w:val="00E32883"/>
    <w:rsid w:val="00E35A6C"/>
    <w:rsid w:val="00E35CB8"/>
    <w:rsid w:val="00E56E56"/>
    <w:rsid w:val="00E810A9"/>
    <w:rsid w:val="00EA0537"/>
    <w:rsid w:val="00EB1CC4"/>
    <w:rsid w:val="00EB419F"/>
    <w:rsid w:val="00EB4D74"/>
    <w:rsid w:val="00EC0E01"/>
    <w:rsid w:val="00EC7560"/>
    <w:rsid w:val="00EE336A"/>
    <w:rsid w:val="00EE4E76"/>
    <w:rsid w:val="00EF6DDD"/>
    <w:rsid w:val="00F012A3"/>
    <w:rsid w:val="00F01E26"/>
    <w:rsid w:val="00F05BE8"/>
    <w:rsid w:val="00F33CC8"/>
    <w:rsid w:val="00F52475"/>
    <w:rsid w:val="00F727F6"/>
    <w:rsid w:val="00F73832"/>
    <w:rsid w:val="00F82FFC"/>
    <w:rsid w:val="00F84B09"/>
    <w:rsid w:val="00F91E03"/>
    <w:rsid w:val="00F945C5"/>
    <w:rsid w:val="00FA6256"/>
    <w:rsid w:val="00FA716A"/>
    <w:rsid w:val="00FD4267"/>
    <w:rsid w:val="00FD620C"/>
    <w:rsid w:val="00FE6A25"/>
    <w:rsid w:val="00FF4428"/>
    <w:rsid w:val="00FF622E"/>
    <w:rsid w:val="00FF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74D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304A"/>
    <w:pPr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5</Characters>
  <Application>Microsoft Macintosh Word</Application>
  <DocSecurity>0</DocSecurity>
  <Lines>1</Lines>
  <Paragraphs>1</Paragraphs>
  <ScaleCrop>false</ScaleCrop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ine</dc:creator>
  <cp:keywords/>
  <dc:description/>
  <cp:lastModifiedBy>Jeannine</cp:lastModifiedBy>
  <cp:revision>2</cp:revision>
  <dcterms:created xsi:type="dcterms:W3CDTF">2021-09-22T08:50:00Z</dcterms:created>
  <dcterms:modified xsi:type="dcterms:W3CDTF">2021-09-23T10:46:00Z</dcterms:modified>
</cp:coreProperties>
</file>